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0D0BA" w14:textId="4E1E4A05" w:rsidR="007C5344" w:rsidRPr="009C137C" w:rsidRDefault="007C5344" w:rsidP="007C5344">
      <w:pPr>
        <w:pStyle w:val="a7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86766743"/>
      <w:r w:rsidRPr="00A72130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Table </w:t>
      </w:r>
      <w:bookmarkEnd w:id="0"/>
      <w:r w:rsidR="000D031A">
        <w:rPr>
          <w:rFonts w:ascii="Times New Roman" w:eastAsiaTheme="minorEastAsia" w:hAnsi="Times New Roman" w:cs="Times New Roman"/>
          <w:b/>
          <w:bCs/>
          <w:sz w:val="21"/>
          <w:szCs w:val="21"/>
        </w:rPr>
        <w:t>S</w:t>
      </w:r>
      <w:proofErr w:type="gramStart"/>
      <w:r w:rsidR="000D031A">
        <w:rPr>
          <w:rFonts w:ascii="Times New Roman" w:eastAsiaTheme="minorEastAsia" w:hAnsi="Times New Roman" w:cs="Times New Roman"/>
          <w:b/>
          <w:bCs/>
          <w:sz w:val="21"/>
          <w:szCs w:val="21"/>
        </w:rPr>
        <w:t>1</w:t>
      </w:r>
      <w:r w:rsidRPr="00A72130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  The</w:t>
      </w:r>
      <w:proofErr w:type="gramEnd"/>
      <w:r w:rsidRPr="00A72130">
        <w:rPr>
          <w:rFonts w:ascii="Times New Roman" w:hAnsi="Times New Roman" w:cs="Times New Roman"/>
          <w:b/>
          <w:bCs/>
          <w:kern w:val="0"/>
          <w:sz w:val="21"/>
          <w:szCs w:val="21"/>
        </w:rPr>
        <w:t xml:space="preserve"> numbers of genes with GO annotation of three aspects for 20 species</w:t>
      </w:r>
    </w:p>
    <w:p w14:paraId="6A743E51" w14:textId="77777777" w:rsidR="007C5344" w:rsidRPr="00F42877" w:rsidRDefault="007C5344" w:rsidP="007C5344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35"/>
        <w:gridCol w:w="1121"/>
        <w:gridCol w:w="766"/>
        <w:gridCol w:w="766"/>
        <w:gridCol w:w="766"/>
        <w:gridCol w:w="794"/>
        <w:gridCol w:w="790"/>
        <w:gridCol w:w="792"/>
      </w:tblGrid>
      <w:tr w:rsidR="007C5344" w:rsidRPr="00CB3A3C" w14:paraId="63AC9CFE" w14:textId="77777777" w:rsidTr="00335E62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7A5F6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tabase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67D7F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954A4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V</w:t>
            </w: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rsio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0F9CF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</w:t>
            </w:r>
            <w:r w:rsidRPr="00335E6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ene</w:t>
            </w: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numb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C5910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ample numbe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16CA4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G</w:t>
            </w: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 numbe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1A167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F number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9AD62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P number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D4E96" w14:textId="77777777" w:rsidR="007C5344" w:rsidRPr="00335E62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35E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C number</w:t>
            </w:r>
          </w:p>
        </w:tc>
      </w:tr>
      <w:tr w:rsidR="00725C27" w:rsidRPr="00CB3A3C" w14:paraId="12FD6046" w14:textId="77777777" w:rsidTr="00725C27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00FA79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COXPRESdb</w:t>
            </w:r>
            <w:proofErr w:type="spellEnd"/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9C6A1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Nematoda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E333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Cel-m.c4-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20B148" w14:textId="6693D7FA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E80833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3DF63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78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1C6F4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CE4FC6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25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7B516C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70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378BD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018</w:t>
            </w:r>
          </w:p>
        </w:tc>
      </w:tr>
      <w:tr w:rsidR="007C5344" w:rsidRPr="00CB3A3C" w14:paraId="6F931F8D" w14:textId="77777777" w:rsidTr="00335E62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31FBE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58C5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BA6016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Cfa-m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A8FD85B" w14:textId="50D18390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B6BE71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58E050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387B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ACE8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1D05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</w:tr>
      <w:tr w:rsidR="00725C27" w:rsidRPr="00CB3A3C" w14:paraId="4C25CC3D" w14:textId="77777777" w:rsidTr="00725C27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E6505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E67A4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Fl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EF0E8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Dme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0D251C" w14:textId="10B0FAD1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559BB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4438B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41826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72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3477C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8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E4809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495</w:t>
            </w:r>
          </w:p>
        </w:tc>
      </w:tr>
      <w:tr w:rsidR="007C5344" w:rsidRPr="00CB3A3C" w14:paraId="09C7D13E" w14:textId="77777777" w:rsidTr="00335E62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92084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1586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Zebrafis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AA9F35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Dre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4E9FF3D" w14:textId="7092CCAF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FF1B9D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4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774A3B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A49B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4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23B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3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6C1D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14</w:t>
            </w:r>
          </w:p>
        </w:tc>
      </w:tr>
      <w:tr w:rsidR="00725C27" w:rsidRPr="00CB3A3C" w14:paraId="7B0B3544" w14:textId="77777777" w:rsidTr="00725C27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2F377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933020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Chicke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E2CD8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Gga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33983" w14:textId="4AC34E95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F23A6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B70C6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64CCB2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0DC8B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8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9D9FEA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37</w:t>
            </w:r>
          </w:p>
        </w:tc>
      </w:tr>
      <w:tr w:rsidR="007C5344" w:rsidRPr="00CB3A3C" w14:paraId="42E38D16" w14:textId="77777777" w:rsidTr="00335E62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07616B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13F7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25D240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Hsa-m2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A3C1248" w14:textId="41AA9175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D964A05" w14:textId="6186D2D2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9A270F1" w14:textId="30AB5A35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9E6FC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3A03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92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5856A" w14:textId="2D267CC6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9E6FC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18E3" w14:textId="388D8076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9E6FC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78</w:t>
            </w:r>
          </w:p>
        </w:tc>
      </w:tr>
      <w:tr w:rsidR="00725C27" w:rsidRPr="00CB3A3C" w14:paraId="7E4C3712" w14:textId="77777777" w:rsidTr="00725C27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A86FEB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DA459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onkey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AB922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cc-m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13EBFD" w14:textId="479AFB7D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513DB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B9C2D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6757E4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79B25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BBBCA4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7C5344" w:rsidRPr="00CB3A3C" w14:paraId="10A86E40" w14:textId="77777777" w:rsidTr="00335E62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9A49A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C738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C9A64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mu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DFC4176" w14:textId="1FAEB6EA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9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1684600" w14:textId="0C52A8A5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9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8524AB1" w14:textId="38B06C9C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9E6FC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80FD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64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5678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89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18282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621</w:t>
            </w:r>
          </w:p>
        </w:tc>
      </w:tr>
      <w:tr w:rsidR="00725C27" w:rsidRPr="00CB3A3C" w14:paraId="013CD5C5" w14:textId="77777777" w:rsidTr="00725C27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A497E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202421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Ra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AF161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Rno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F076F5" w14:textId="0CABF3F2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106ACC" w14:textId="5A1C7A10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DDED2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DEB65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5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073AD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38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6A474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135</w:t>
            </w:r>
          </w:p>
        </w:tc>
      </w:tr>
      <w:tr w:rsidR="007C5344" w:rsidRPr="00CB3A3C" w14:paraId="20852E05" w14:textId="77777777" w:rsidTr="00725C27"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1A6C8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813B0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Budding yeas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2A7FB6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Sce-m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165546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4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76501A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5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8FD9A5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6F5A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1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B507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9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AB2A5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402</w:t>
            </w:r>
          </w:p>
        </w:tc>
      </w:tr>
      <w:tr w:rsidR="00725C27" w:rsidRPr="00CB3A3C" w14:paraId="55061E3B" w14:textId="77777777" w:rsidTr="00725C27">
        <w:tc>
          <w:tcPr>
            <w:tcW w:w="12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432F96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C85690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Fission yeas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1C169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Spo-m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AF31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48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6CDCE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4379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B50D8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30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D5731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1AD6B9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877</w:t>
            </w:r>
          </w:p>
        </w:tc>
      </w:tr>
      <w:tr w:rsidR="007C5344" w:rsidRPr="00CB3A3C" w14:paraId="76C601F3" w14:textId="77777777" w:rsidTr="00725C27"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C2A01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ATTED-I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55AD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_GoBack"/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Arabidopsis</w:t>
            </w:r>
            <w:bookmarkEnd w:id="1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DFACFE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Ath-m.c8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A07D7E4" w14:textId="3BBA4296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8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9F23E62" w14:textId="1183938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D503FC5" w14:textId="63436FD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9E6FC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AAB404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09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6CEE51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9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A36E39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8656</w:t>
            </w:r>
          </w:p>
        </w:tc>
      </w:tr>
      <w:tr w:rsidR="00725C27" w:rsidRPr="00CB3A3C" w14:paraId="5D74F740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5CF46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2D7DF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Field mustar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46DFF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Bra-r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0A37FD" w14:textId="73994CC1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128CB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C73C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E3C2A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FADE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AF4EF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C5344" w:rsidRPr="00CB3A3C" w14:paraId="29E225C7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3E41D1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FDA8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Soybea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41F1A3A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Gma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83DEADA" w14:textId="5B228744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A67877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0C5752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2CB34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7E6C7F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B93384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25C27" w:rsidRPr="00CB3A3C" w14:paraId="1DE4AEDF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0090D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EF815A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edicag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64ABD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tr-m.c4-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2266ED" w14:textId="56AC1EFB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D34E90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9DA8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C2572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9707C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334F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C5344" w:rsidRPr="00CB3A3C" w14:paraId="0BCA2054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55622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64E3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B44459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Osa-m.c7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52F6E94" w14:textId="242D76E0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86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7B1F5B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7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12D2290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B93AC0D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B3C625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695617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725C27" w:rsidRPr="00CB3A3C" w14:paraId="35D92A90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6EC2A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DEE333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Popla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BECA2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Ppo-m.c3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5D5371" w14:textId="7F36343B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56EED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5915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74706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09A83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8733C0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C5344" w:rsidRPr="00CB3A3C" w14:paraId="324CB714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4299AC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40A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Tomato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AD28F4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Sly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AD0278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57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E897857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3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ADA815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BA03BE5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D26ABDC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4F9C17DF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25C27" w:rsidRPr="00CB3A3C" w14:paraId="6B0689C2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1857C7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EC3B2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Grap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5C9B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Vvi-m.c4-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385236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94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B6CE90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2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F483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2196DB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A5309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460A51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7C5344" w:rsidRPr="00CB3A3C" w14:paraId="170A5D94" w14:textId="77777777" w:rsidTr="00725C27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DFCA7D" w14:textId="77777777" w:rsidR="007C5344" w:rsidRPr="00CB3A3C" w:rsidRDefault="007C5344" w:rsidP="00335E6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6816B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C6DAE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Zma-m.c4-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88813" w14:textId="5D7EB8DD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="00E80833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77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90EE8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/>
                <w:sz w:val="15"/>
                <w:szCs w:val="15"/>
              </w:rPr>
              <w:t>6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D9120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57754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FB159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8962" w14:textId="77777777" w:rsidR="007C5344" w:rsidRPr="00CB3A3C" w:rsidRDefault="007C5344" w:rsidP="00335E6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B3A3C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</w:tbl>
    <w:p w14:paraId="03B4BC9A" w14:textId="77777777" w:rsidR="007C5344" w:rsidRDefault="007C5344" w:rsidP="007C5344">
      <w:pPr>
        <w:adjustRightInd w:val="0"/>
        <w:snapToGrid w:val="0"/>
        <w:rPr>
          <w:rFonts w:ascii="Times New Roman" w:hAnsi="Times New Roman" w:cs="Times New Roman"/>
          <w:kern w:val="0"/>
          <w:sz w:val="15"/>
          <w:szCs w:val="15"/>
        </w:rPr>
      </w:pPr>
    </w:p>
    <w:p w14:paraId="4A3191D2" w14:textId="783761E9" w:rsidR="003D48C5" w:rsidRDefault="00335E62" w:rsidP="00725C27">
      <w:pPr>
        <w:adjustRightInd w:val="0"/>
        <w:snapToGrid w:val="0"/>
        <w:spacing w:line="360" w:lineRule="auto"/>
      </w:pPr>
      <w:r w:rsidRPr="00725C27">
        <w:rPr>
          <w:rFonts w:ascii="Times New Roman" w:hAnsi="Times New Roman" w:cs="Times New Roman"/>
          <w:i/>
          <w:iCs/>
          <w:kern w:val="0"/>
        </w:rPr>
        <w:t>Note</w:t>
      </w:r>
      <w:r w:rsidRPr="00725C27">
        <w:rPr>
          <w:rFonts w:ascii="Times New Roman" w:hAnsi="Times New Roman" w:cs="Times New Roman"/>
          <w:kern w:val="0"/>
        </w:rPr>
        <w:t>:</w:t>
      </w:r>
      <w:r w:rsidR="000E75FB" w:rsidRPr="00725C27">
        <w:rPr>
          <w:rFonts w:ascii="Times New Roman" w:hAnsi="Times New Roman" w:cs="Times New Roman"/>
          <w:i/>
          <w:iCs/>
          <w:kern w:val="0"/>
        </w:rPr>
        <w:t xml:space="preserve"> </w:t>
      </w:r>
      <w:r w:rsidR="007C5344" w:rsidRPr="00725C27">
        <w:rPr>
          <w:rFonts w:ascii="Times New Roman" w:hAnsi="Times New Roman" w:cs="Times New Roman"/>
          <w:kern w:val="0"/>
        </w:rPr>
        <w:t>Gene number</w:t>
      </w:r>
      <w:r w:rsidR="00DD5A39">
        <w:rPr>
          <w:rFonts w:ascii="Times New Roman" w:hAnsi="Times New Roman" w:cs="Times New Roman"/>
          <w:kern w:val="0"/>
        </w:rPr>
        <w:t xml:space="preserve"> means</w:t>
      </w:r>
      <w:r w:rsidR="007C5344" w:rsidRPr="00725C27">
        <w:rPr>
          <w:rFonts w:ascii="Times New Roman" w:hAnsi="Times New Roman" w:cs="Times New Roman"/>
          <w:kern w:val="0"/>
        </w:rPr>
        <w:t xml:space="preserve"> the total number of genes in a species</w:t>
      </w:r>
      <w:r w:rsidR="000E75FB" w:rsidRPr="00725C27">
        <w:rPr>
          <w:rFonts w:ascii="Times New Roman" w:hAnsi="Times New Roman" w:cs="Times New Roman"/>
          <w:kern w:val="0"/>
        </w:rPr>
        <w:t>;</w:t>
      </w:r>
      <w:r w:rsidR="007C5344" w:rsidRPr="00725C27">
        <w:rPr>
          <w:rFonts w:ascii="Times New Roman" w:hAnsi="Times New Roman" w:cs="Times New Roman"/>
          <w:kern w:val="0"/>
        </w:rPr>
        <w:t xml:space="preserve"> Sample number</w:t>
      </w:r>
      <w:r w:rsidR="00DD5A39" w:rsidRPr="00DD5A39">
        <w:rPr>
          <w:rFonts w:ascii="Times New Roman" w:hAnsi="Times New Roman" w:cs="Times New Roman"/>
          <w:kern w:val="0"/>
        </w:rPr>
        <w:t xml:space="preserve"> </w:t>
      </w:r>
      <w:r w:rsidR="00DD5A39">
        <w:rPr>
          <w:rFonts w:ascii="Times New Roman" w:hAnsi="Times New Roman" w:cs="Times New Roman"/>
          <w:kern w:val="0"/>
        </w:rPr>
        <w:t xml:space="preserve">means </w:t>
      </w:r>
      <w:r w:rsidR="007C5344" w:rsidRPr="00725C27">
        <w:rPr>
          <w:rFonts w:ascii="Times New Roman" w:hAnsi="Times New Roman" w:cs="Times New Roman"/>
          <w:kern w:val="0"/>
        </w:rPr>
        <w:t>the number of experimental samples in microarray technology</w:t>
      </w:r>
      <w:r w:rsidR="000E75FB" w:rsidRPr="00725C27">
        <w:rPr>
          <w:rFonts w:ascii="Times New Roman" w:hAnsi="Times New Roman" w:cs="Times New Roman"/>
          <w:kern w:val="0"/>
        </w:rPr>
        <w:t xml:space="preserve">; </w:t>
      </w:r>
      <w:r w:rsidR="007C5344" w:rsidRPr="00725C27">
        <w:rPr>
          <w:rFonts w:ascii="Times New Roman" w:hAnsi="Times New Roman" w:cs="Times New Roman"/>
          <w:kern w:val="0"/>
        </w:rPr>
        <w:t>GO number</w:t>
      </w:r>
      <w:r w:rsidR="00DD5A39" w:rsidRPr="00DD5A39">
        <w:rPr>
          <w:rFonts w:ascii="Times New Roman" w:hAnsi="Times New Roman" w:cs="Times New Roman"/>
          <w:kern w:val="0"/>
        </w:rPr>
        <w:t xml:space="preserve"> </w:t>
      </w:r>
      <w:r w:rsidR="00DD5A39">
        <w:rPr>
          <w:rFonts w:ascii="Times New Roman" w:hAnsi="Times New Roman" w:cs="Times New Roman"/>
          <w:kern w:val="0"/>
        </w:rPr>
        <w:t>means</w:t>
      </w:r>
      <w:r w:rsidR="007C5344" w:rsidRPr="00725C27">
        <w:rPr>
          <w:rFonts w:ascii="Times New Roman" w:hAnsi="Times New Roman" w:cs="Times New Roman"/>
          <w:kern w:val="0"/>
        </w:rPr>
        <w:t xml:space="preserve"> the number of genes with GO annotation in a species</w:t>
      </w:r>
      <w:r w:rsidR="000E75FB" w:rsidRPr="00725C27">
        <w:rPr>
          <w:rFonts w:ascii="Times New Roman" w:hAnsi="Times New Roman" w:cs="Times New Roman"/>
          <w:kern w:val="0"/>
        </w:rPr>
        <w:t xml:space="preserve">; </w:t>
      </w:r>
      <w:r w:rsidR="007C5344" w:rsidRPr="00725C27">
        <w:rPr>
          <w:rFonts w:ascii="Times New Roman" w:hAnsi="Times New Roman" w:cs="Times New Roman"/>
          <w:kern w:val="0"/>
        </w:rPr>
        <w:t>MF/BP/CC number</w:t>
      </w:r>
      <w:r w:rsidR="000C6573" w:rsidRPr="000C6573">
        <w:rPr>
          <w:rFonts w:ascii="Times New Roman" w:hAnsi="Times New Roman" w:cs="Times New Roman"/>
          <w:kern w:val="0"/>
        </w:rPr>
        <w:t xml:space="preserve"> </w:t>
      </w:r>
      <w:r w:rsidR="000C6573">
        <w:rPr>
          <w:rFonts w:ascii="Times New Roman" w:hAnsi="Times New Roman" w:cs="Times New Roman"/>
          <w:kern w:val="0"/>
        </w:rPr>
        <w:t>means</w:t>
      </w:r>
      <w:r w:rsidR="007C5344" w:rsidRPr="00725C27">
        <w:rPr>
          <w:rFonts w:ascii="Times New Roman" w:hAnsi="Times New Roman" w:cs="Times New Roman"/>
          <w:kern w:val="0"/>
        </w:rPr>
        <w:t xml:space="preserve"> the number of genes with MF/BP/CC GO annotation in a species. </w:t>
      </w:r>
      <w:r w:rsidR="000C6573" w:rsidRPr="00416A3D">
        <w:rPr>
          <w:rFonts w:ascii="Times New Roman" w:hAnsi="Times New Roman" w:cs="Times New Roman"/>
          <w:kern w:val="0"/>
        </w:rPr>
        <w:t>MF</w:t>
      </w:r>
      <w:r w:rsidR="000C6573">
        <w:rPr>
          <w:rFonts w:ascii="Times New Roman" w:hAnsi="Times New Roman" w:cs="Times New Roman"/>
          <w:kern w:val="0"/>
        </w:rPr>
        <w:t>,</w:t>
      </w:r>
      <w:r w:rsidR="000C6573" w:rsidRPr="000C6573">
        <w:rPr>
          <w:rFonts w:ascii="Times New Roman" w:hAnsi="Times New Roman" w:cs="Times New Roman"/>
          <w:kern w:val="0"/>
        </w:rPr>
        <w:t xml:space="preserve"> molecular function</w:t>
      </w:r>
      <w:r w:rsidR="000C6573">
        <w:rPr>
          <w:rFonts w:ascii="Times New Roman" w:hAnsi="Times New Roman" w:cs="Times New Roman"/>
          <w:kern w:val="0"/>
        </w:rPr>
        <w:t>;</w:t>
      </w:r>
      <w:r w:rsidR="000C6573" w:rsidRPr="00416A3D">
        <w:rPr>
          <w:rFonts w:ascii="Times New Roman" w:hAnsi="Times New Roman" w:cs="Times New Roman"/>
          <w:kern w:val="0"/>
        </w:rPr>
        <w:t xml:space="preserve"> BP</w:t>
      </w:r>
      <w:r w:rsidR="000C6573">
        <w:rPr>
          <w:rFonts w:ascii="Times New Roman" w:hAnsi="Times New Roman" w:cs="Times New Roman"/>
          <w:kern w:val="0"/>
        </w:rPr>
        <w:t>,</w:t>
      </w:r>
      <w:r w:rsidR="000C6573" w:rsidRPr="000C6573">
        <w:rPr>
          <w:rFonts w:ascii="Times New Roman" w:hAnsi="Times New Roman" w:cs="Times New Roman"/>
          <w:kern w:val="0"/>
        </w:rPr>
        <w:t xml:space="preserve"> biological process</w:t>
      </w:r>
      <w:r w:rsidR="000C6573">
        <w:rPr>
          <w:rFonts w:ascii="Times New Roman" w:hAnsi="Times New Roman" w:cs="Times New Roman"/>
          <w:kern w:val="0"/>
        </w:rPr>
        <w:t>;</w:t>
      </w:r>
      <w:r w:rsidR="000C6573" w:rsidRPr="00416A3D">
        <w:rPr>
          <w:rFonts w:ascii="Times New Roman" w:hAnsi="Times New Roman" w:cs="Times New Roman"/>
          <w:kern w:val="0"/>
        </w:rPr>
        <w:t xml:space="preserve"> CC</w:t>
      </w:r>
      <w:r w:rsidR="000C6573">
        <w:rPr>
          <w:rFonts w:ascii="Times New Roman" w:hAnsi="Times New Roman" w:cs="Times New Roman"/>
          <w:kern w:val="0"/>
        </w:rPr>
        <w:t>,</w:t>
      </w:r>
      <w:r w:rsidR="000C6573" w:rsidRPr="000C6573">
        <w:rPr>
          <w:rFonts w:ascii="Times New Roman" w:hAnsi="Times New Roman" w:cs="Times New Roman"/>
          <w:kern w:val="0"/>
        </w:rPr>
        <w:t xml:space="preserve"> cellular component</w:t>
      </w:r>
      <w:r w:rsidR="000C6573">
        <w:rPr>
          <w:rFonts w:ascii="Times New Roman" w:hAnsi="Times New Roman" w:cs="Times New Roman"/>
          <w:kern w:val="0"/>
        </w:rPr>
        <w:t>.</w:t>
      </w:r>
    </w:p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5817" w16cex:dateUtc="2022-04-24T15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C2C3E" w14:textId="77777777" w:rsidR="006967DB" w:rsidRDefault="006967DB" w:rsidP="007C5344">
      <w:r>
        <w:separator/>
      </w:r>
    </w:p>
  </w:endnote>
  <w:endnote w:type="continuationSeparator" w:id="0">
    <w:p w14:paraId="1799C7F1" w14:textId="77777777" w:rsidR="006967DB" w:rsidRDefault="006967DB" w:rsidP="007C5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5B231" w14:textId="77777777" w:rsidR="006967DB" w:rsidRDefault="006967DB" w:rsidP="007C5344">
      <w:r>
        <w:separator/>
      </w:r>
    </w:p>
  </w:footnote>
  <w:footnote w:type="continuationSeparator" w:id="0">
    <w:p w14:paraId="731D885E" w14:textId="77777777" w:rsidR="006967DB" w:rsidRDefault="006967DB" w:rsidP="007C53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23"/>
    <w:rsid w:val="000C6573"/>
    <w:rsid w:val="000D031A"/>
    <w:rsid w:val="000E75FB"/>
    <w:rsid w:val="00335E62"/>
    <w:rsid w:val="003D48C5"/>
    <w:rsid w:val="006324E1"/>
    <w:rsid w:val="006967DB"/>
    <w:rsid w:val="006F1C16"/>
    <w:rsid w:val="00725C27"/>
    <w:rsid w:val="007C5344"/>
    <w:rsid w:val="009E6FC5"/>
    <w:rsid w:val="00B31723"/>
    <w:rsid w:val="00B71F6B"/>
    <w:rsid w:val="00C906B3"/>
    <w:rsid w:val="00D002BC"/>
    <w:rsid w:val="00DD5A39"/>
    <w:rsid w:val="00E80833"/>
    <w:rsid w:val="00ED06E5"/>
    <w:rsid w:val="00F6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7338B"/>
  <w15:chartTrackingRefBased/>
  <w15:docId w15:val="{603D8991-D107-4B17-98DC-316820CA3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534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5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5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5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5344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7C5344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7C5344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80833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80833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80833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80833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80833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725C2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25C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8</cp:revision>
  <dcterms:created xsi:type="dcterms:W3CDTF">2021-12-01T06:11:00Z</dcterms:created>
  <dcterms:modified xsi:type="dcterms:W3CDTF">2022-04-30T07:19:00Z</dcterms:modified>
</cp:coreProperties>
</file>